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E69762"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4A6065"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20A201"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F3AF0C"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CC4C79"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9EB71E"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756F03"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0F9547"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D8238E"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D8E77D"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CC2FD7"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53F211"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7A6165"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8AB203"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90747B"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D15C90"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D8DDE5"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C5955F"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8D4B44" w:rsidR="006E5FE2"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8D620B" w:rsidR="006E5FE2"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F720E2"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734871" w:rsidR="00930A31" w:rsidRPr="00930A31" w:rsidRDefault="00C729B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B52C41"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43F9EF"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D80AAF"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C982FC"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B2DAC2"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7F1CD1"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815DAF" w:rsidR="00930A31"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F3E1A9" w:rsidR="00FB3483" w:rsidRPr="00930A31" w:rsidRDefault="001C3C3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24D721" w:rsidR="00077B44" w:rsidRPr="00930A31" w:rsidRDefault="001C3C34"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1E9856" w:rsidR="00930A31" w:rsidRPr="00930A31" w:rsidRDefault="001C3C3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C71633" w:rsidR="00930A31" w:rsidRPr="00930A31" w:rsidRDefault="001C3C3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AB7F23" w:rsidR="00930A31" w:rsidRPr="00930A31" w:rsidRDefault="001C3C3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394F0A" w:rsidR="00930A31" w:rsidRPr="00930A31" w:rsidRDefault="001C3C3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3811EC" w:rsidR="00930A31" w:rsidRPr="00930A31" w:rsidRDefault="00E4464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7B7133" w:rsidR="00930A31" w:rsidRPr="00930A31" w:rsidRDefault="00C729B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B27D0E" w:rsidR="00930A31" w:rsidRPr="00930A31" w:rsidRDefault="00C729B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455A33" w:rsidR="00077B44" w:rsidRPr="00930A31" w:rsidRDefault="00C729B2" w:rsidP="00077B44">
            <w:pPr>
              <w:pStyle w:val="Default"/>
              <w:spacing w:before="40" w:after="40"/>
              <w:rPr>
                <w:rFonts w:ascii="Arial" w:hAnsi="Arial" w:cs="Arial"/>
                <w:color w:val="auto"/>
                <w:sz w:val="18"/>
                <w:szCs w:val="18"/>
              </w:rPr>
            </w:pPr>
            <w:r>
              <w:rPr>
                <w:rFonts w:ascii="Arial" w:hAnsi="Arial" w:cs="Arial"/>
                <w:color w:val="auto"/>
                <w:sz w:val="18"/>
                <w:szCs w:val="18"/>
              </w:rPr>
              <w:t>15</w:t>
            </w:r>
            <w:bookmarkStart w:id="0" w:name="_GoBack"/>
            <w:bookmarkEnd w:id="0"/>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DDDE45" w:rsidR="00077B44" w:rsidRPr="00930A31" w:rsidRDefault="00E446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729B2">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E78CBB" w:rsidR="00077B44" w:rsidRPr="00930A31" w:rsidRDefault="00E4464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EBFF3" w14:textId="77777777" w:rsidR="00BB071C" w:rsidRDefault="00BB071C">
      <w:r>
        <w:separator/>
      </w:r>
    </w:p>
  </w:endnote>
  <w:endnote w:type="continuationSeparator" w:id="0">
    <w:p w14:paraId="10813057" w14:textId="77777777" w:rsidR="00BB071C" w:rsidRDefault="00BB0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E06DEC" w14:textId="77777777" w:rsidR="00BB071C" w:rsidRDefault="00BB071C">
      <w:r>
        <w:separator/>
      </w:r>
    </w:p>
  </w:footnote>
  <w:footnote w:type="continuationSeparator" w:id="0">
    <w:p w14:paraId="0592DA22" w14:textId="77777777" w:rsidR="00BB071C" w:rsidRDefault="00BB07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BB071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C3C34"/>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238D0"/>
    <w:rsid w:val="008412D5"/>
    <w:rsid w:val="008A3EAE"/>
    <w:rsid w:val="008E2C91"/>
    <w:rsid w:val="00930A31"/>
    <w:rsid w:val="00947707"/>
    <w:rsid w:val="009827E5"/>
    <w:rsid w:val="00A215D2"/>
    <w:rsid w:val="00A86593"/>
    <w:rsid w:val="00AB79CE"/>
    <w:rsid w:val="00AE4BBD"/>
    <w:rsid w:val="00B51910"/>
    <w:rsid w:val="00B730D1"/>
    <w:rsid w:val="00BB071C"/>
    <w:rsid w:val="00BD594C"/>
    <w:rsid w:val="00C22710"/>
    <w:rsid w:val="00C729B2"/>
    <w:rsid w:val="00D95D84"/>
    <w:rsid w:val="00DC4F19"/>
    <w:rsid w:val="00E324A8"/>
    <w:rsid w:val="00E4464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039</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Tesfaye</cp:lastModifiedBy>
  <cp:revision>28</cp:revision>
  <cp:lastPrinted>2020-11-24T03:02:00Z</cp:lastPrinted>
  <dcterms:created xsi:type="dcterms:W3CDTF">2020-11-24T03:02:00Z</dcterms:created>
  <dcterms:modified xsi:type="dcterms:W3CDTF">2024-10-23T01:40:00Z</dcterms:modified>
</cp:coreProperties>
</file>